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F3C" w:rsidRPr="007A6E7E" w:rsidRDefault="00DF2F3C" w:rsidP="00DF2F3C">
      <w:pPr>
        <w:rPr>
          <w:rFonts w:ascii="Times New Roman" w:hAnsi="Times New Roman" w:cs="Times New Roman"/>
        </w:rPr>
      </w:pPr>
      <w:r w:rsidRPr="007A6E7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7A6E7E">
        <w:rPr>
          <w:rFonts w:ascii="Times New Roman" w:hAnsi="Times New Roman" w:cs="Times New Roman"/>
        </w:rPr>
        <w:t>1. Socio-demographic characteristics of subjects recruited in</w:t>
      </w:r>
      <w:r>
        <w:rPr>
          <w:rFonts w:ascii="Times New Roman" w:hAnsi="Times New Roman" w:cs="Times New Roman"/>
        </w:rPr>
        <w:t xml:space="preserve"> the urban and rural areas of Guangdong province during the two</w:t>
      </w:r>
      <w:r w:rsidRPr="007A6E7E">
        <w:rPr>
          <w:rFonts w:ascii="Times New Roman" w:hAnsi="Times New Roman" w:cs="Times New Roman"/>
        </w:rPr>
        <w:t xml:space="preserve"> surveys </w:t>
      </w:r>
      <w:r>
        <w:rPr>
          <w:rFonts w:ascii="Times New Roman" w:hAnsi="Times New Roman" w:cs="Times New Roman"/>
        </w:rPr>
        <w:t>in 2013-14</w:t>
      </w:r>
      <w:r w:rsidRPr="007A6E7E">
        <w:rPr>
          <w:rFonts w:ascii="Times New Roman" w:hAnsi="Times New Roman" w:cs="Times New Roman"/>
        </w:rPr>
        <w:t>.</w:t>
      </w:r>
    </w:p>
    <w:tbl>
      <w:tblPr>
        <w:tblW w:w="5987" w:type="pct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5"/>
        <w:gridCol w:w="1432"/>
        <w:gridCol w:w="1277"/>
        <w:gridCol w:w="1030"/>
        <w:gridCol w:w="1324"/>
        <w:gridCol w:w="1662"/>
        <w:gridCol w:w="977"/>
      </w:tblGrid>
      <w:tr w:rsidR="00DF2F3C" w:rsidRPr="007A6E7E" w:rsidTr="00D45A3C">
        <w:trPr>
          <w:trHeight w:val="16"/>
        </w:trPr>
        <w:tc>
          <w:tcPr>
            <w:tcW w:w="1224" w:type="pct"/>
            <w:vMerge w:val="restart"/>
            <w:shd w:val="clear" w:color="auto" w:fill="auto"/>
            <w:noWrap/>
            <w:vAlign w:val="center"/>
          </w:tcPr>
          <w:p w:rsidR="00DF2F3C" w:rsidRPr="007939E8" w:rsidRDefault="00DF2F3C" w:rsidP="00D45A3C">
            <w:pPr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3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2F3C" w:rsidRPr="007939E8" w:rsidRDefault="00DF2F3C" w:rsidP="00D45A3C">
            <w:pPr>
              <w:jc w:val="center"/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 xml:space="preserve">Urban </w:t>
            </w:r>
            <w:r w:rsidRPr="007939E8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94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2F3C" w:rsidRPr="007939E8" w:rsidRDefault="00DF2F3C" w:rsidP="00D45A3C">
            <w:pPr>
              <w:jc w:val="center"/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</w:pPr>
            <w:r w:rsidRPr="007939E8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Rural (%)</w:t>
            </w:r>
          </w:p>
        </w:tc>
      </w:tr>
      <w:tr w:rsidR="00DF2F3C" w:rsidRPr="007A6E7E" w:rsidTr="00D45A3C">
        <w:trPr>
          <w:trHeight w:val="16"/>
        </w:trPr>
        <w:tc>
          <w:tcPr>
            <w:tcW w:w="1224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DF2F3C" w:rsidRPr="007939E8" w:rsidRDefault="00DF2F3C" w:rsidP="00D45A3C">
            <w:pPr>
              <w:ind w:firstLineChars="50" w:firstLine="108"/>
              <w:rPr>
                <w:rFonts w:ascii="Times New Roman" w:eastAsia="楷体" w:hAnsi="Times New Roman" w:cs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:rsidR="00DF2F3C" w:rsidRPr="007939E8" w:rsidRDefault="00DF2F3C" w:rsidP="00D45A3C">
            <w:pPr>
              <w:jc w:val="right"/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Survey 1</w:t>
            </w:r>
          </w:p>
          <w:p w:rsidR="00DF2F3C" w:rsidRPr="007939E8" w:rsidRDefault="00DF2F3C" w:rsidP="00D45A3C">
            <w:pPr>
              <w:jc w:val="right"/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=500</w:t>
            </w:r>
            <w:r w:rsidRPr="007939E8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DF2F3C" w:rsidRPr="007939E8" w:rsidRDefault="00DF2F3C" w:rsidP="00D45A3C">
            <w:pPr>
              <w:jc w:val="right"/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</w:pPr>
            <w:r w:rsidRPr="007939E8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Survey 2</w:t>
            </w:r>
          </w:p>
          <w:p w:rsidR="00DF2F3C" w:rsidRPr="007939E8" w:rsidRDefault="00DF2F3C" w:rsidP="00D45A3C">
            <w:pPr>
              <w:jc w:val="right"/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</w:pPr>
            <w:r w:rsidRPr="007939E8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7939E8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n</w:t>
            </w:r>
            <w:proofErr w:type="gramEnd"/>
            <w:r w:rsidRPr="007939E8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 xml:space="preserve">=549) 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DF2F3C" w:rsidRPr="007939E8" w:rsidRDefault="00DF2F3C" w:rsidP="00D45A3C">
            <w:pPr>
              <w:ind w:firstLineChars="50" w:firstLine="108"/>
              <w:jc w:val="right"/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939E8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p</w:t>
            </w:r>
            <w:proofErr w:type="gramEnd"/>
            <w:r w:rsidRPr="007939E8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2F3C" w:rsidRPr="007939E8" w:rsidRDefault="00DF2F3C" w:rsidP="00D45A3C">
            <w:pPr>
              <w:ind w:firstLineChars="50" w:firstLine="108"/>
              <w:jc w:val="right"/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</w:pPr>
            <w:r w:rsidRPr="007939E8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 xml:space="preserve">Survey 1 </w:t>
            </w:r>
          </w:p>
          <w:p w:rsidR="00DF2F3C" w:rsidRPr="007939E8" w:rsidRDefault="00DF2F3C" w:rsidP="00D45A3C">
            <w:pPr>
              <w:ind w:firstLineChars="50" w:firstLine="108"/>
              <w:jc w:val="right"/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</w:pPr>
            <w:r w:rsidRPr="007939E8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7939E8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n</w:t>
            </w:r>
            <w:proofErr w:type="gramEnd"/>
            <w:r w:rsidRPr="007939E8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=308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2F3C" w:rsidRPr="0061180E" w:rsidRDefault="00DF2F3C" w:rsidP="00D45A3C">
            <w:pPr>
              <w:ind w:firstLineChars="50" w:firstLine="108"/>
              <w:jc w:val="right"/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</w:pPr>
            <w:r w:rsidRPr="007939E8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Survey 2 (n=300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:rsidR="00DF2F3C" w:rsidRPr="007939E8" w:rsidRDefault="00DF2F3C" w:rsidP="00D45A3C">
            <w:pPr>
              <w:ind w:firstLineChars="50" w:firstLine="108"/>
              <w:jc w:val="right"/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7939E8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p</w:t>
            </w:r>
            <w:proofErr w:type="gramEnd"/>
            <w:r w:rsidRPr="007939E8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F2F3C" w:rsidRPr="00AB19A6" w:rsidRDefault="00DF2F3C" w:rsidP="00D45A3C">
            <w:pPr>
              <w:tabs>
                <w:tab w:val="left" w:pos="1054"/>
              </w:tabs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</w:pPr>
            <w:r w:rsidRPr="00AB19A6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</w:tcPr>
          <w:p w:rsidR="00DF2F3C" w:rsidRPr="002507BF" w:rsidRDefault="00DF2F3C" w:rsidP="00D45A3C">
            <w:pPr>
              <w:ind w:firstLineChars="50" w:firstLine="98"/>
              <w:jc w:val="right"/>
              <w:rPr>
                <w:rFonts w:ascii="Times New Roman" w:eastAsia="楷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</w:tcPr>
          <w:p w:rsidR="00DF2F3C" w:rsidRPr="002507BF" w:rsidRDefault="00DF2F3C" w:rsidP="00D45A3C">
            <w:pPr>
              <w:ind w:firstLineChars="50" w:firstLine="98"/>
              <w:jc w:val="right"/>
              <w:rPr>
                <w:rFonts w:ascii="Times New Roman" w:eastAsia="楷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</w:tcPr>
          <w:p w:rsidR="00DF2F3C" w:rsidRPr="002507BF" w:rsidRDefault="00DF2F3C" w:rsidP="00D45A3C">
            <w:pPr>
              <w:ind w:firstLineChars="50" w:firstLine="98"/>
              <w:jc w:val="right"/>
              <w:rPr>
                <w:rFonts w:ascii="Times New Roman" w:eastAsia="楷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2F3C" w:rsidRPr="002507BF" w:rsidRDefault="00DF2F3C" w:rsidP="00D45A3C">
            <w:pPr>
              <w:ind w:firstLineChars="50" w:firstLine="98"/>
              <w:jc w:val="right"/>
              <w:rPr>
                <w:rFonts w:ascii="Times New Roman" w:eastAsia="楷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2F3C" w:rsidRPr="002507BF" w:rsidRDefault="00DF2F3C" w:rsidP="00D45A3C">
            <w:pPr>
              <w:ind w:firstLineChars="50" w:firstLine="98"/>
              <w:jc w:val="right"/>
              <w:rPr>
                <w:rFonts w:ascii="Times New Roman" w:eastAsia="楷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</w:tcPr>
          <w:p w:rsidR="00DF2F3C" w:rsidRPr="002507BF" w:rsidRDefault="00DF2F3C" w:rsidP="00D45A3C">
            <w:pPr>
              <w:ind w:firstLineChars="50" w:firstLine="98"/>
              <w:jc w:val="right"/>
              <w:rPr>
                <w:rFonts w:ascii="Times New Roman" w:eastAsia="楷体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F2F3C" w:rsidRPr="002507BF" w:rsidRDefault="00DF2F3C" w:rsidP="00D45A3C">
            <w:pPr>
              <w:ind w:firstLineChars="50" w:firstLine="90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507BF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  Male</w:t>
            </w:r>
          </w:p>
        </w:tc>
        <w:tc>
          <w:tcPr>
            <w:tcW w:w="702" w:type="pct"/>
            <w:tcBorders>
              <w:top w:val="nil"/>
            </w:tcBorders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626" w:type="pct"/>
            <w:tcBorders>
              <w:top w:val="nil"/>
            </w:tcBorders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2507BF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49.0</w:t>
            </w:r>
          </w:p>
        </w:tc>
        <w:tc>
          <w:tcPr>
            <w:tcW w:w="504" w:type="pct"/>
            <w:tcBorders>
              <w:top w:val="nil"/>
            </w:tcBorders>
          </w:tcPr>
          <w:p w:rsidR="00DF2F3C" w:rsidRPr="002507BF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2507BF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2507BF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815" w:type="pct"/>
            <w:tcBorders>
              <w:top w:val="nil"/>
            </w:tcBorders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2507BF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480" w:type="pct"/>
            <w:tcBorders>
              <w:top w:val="nil"/>
            </w:tcBorders>
          </w:tcPr>
          <w:p w:rsidR="00DF2F3C" w:rsidRPr="002507BF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2507BF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DF2F3C" w:rsidRPr="00AB19A6" w:rsidRDefault="00DF2F3C" w:rsidP="00D45A3C">
            <w:pPr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Age group</w:t>
            </w:r>
            <w:r w:rsidRPr="00AB19A6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 xml:space="preserve"> (years</w:t>
            </w:r>
            <w:r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02" w:type="pct"/>
          </w:tcPr>
          <w:p w:rsidR="00DF2F3C" w:rsidRPr="006E46F7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</w:tcPr>
          <w:p w:rsidR="00DF2F3C" w:rsidRPr="006E46F7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</w:tcPr>
          <w:p w:rsidR="00DF2F3C" w:rsidRPr="006E46F7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649" w:type="pct"/>
            <w:shd w:val="clear" w:color="auto" w:fill="auto"/>
          </w:tcPr>
          <w:p w:rsidR="00DF2F3C" w:rsidRPr="006E46F7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pct"/>
            <w:shd w:val="clear" w:color="auto" w:fill="auto"/>
          </w:tcPr>
          <w:p w:rsidR="00DF2F3C" w:rsidRPr="006E46F7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</w:tcPr>
          <w:p w:rsidR="00DF2F3C" w:rsidRPr="006E46F7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shd w:val="clear" w:color="auto" w:fill="auto"/>
            <w:noWrap/>
            <w:hideMark/>
          </w:tcPr>
          <w:p w:rsidR="00DF2F3C" w:rsidRPr="007F306F" w:rsidRDefault="00DF2F3C" w:rsidP="00D45A3C">
            <w:pPr>
              <w:ind w:firstLineChars="50" w:firstLine="90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7F306F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18-24</w:t>
            </w:r>
          </w:p>
        </w:tc>
        <w:tc>
          <w:tcPr>
            <w:tcW w:w="702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626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504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815" w:type="pct"/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480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shd w:val="clear" w:color="auto" w:fill="auto"/>
            <w:noWrap/>
            <w:hideMark/>
          </w:tcPr>
          <w:p w:rsidR="00DF2F3C" w:rsidRPr="007F306F" w:rsidRDefault="00DF2F3C" w:rsidP="00D45A3C">
            <w:pPr>
              <w:ind w:firstLineChars="50" w:firstLine="90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7F306F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702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626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504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15" w:type="pct"/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480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shd w:val="clear" w:color="auto" w:fill="auto"/>
            <w:noWrap/>
          </w:tcPr>
          <w:p w:rsidR="00DF2F3C" w:rsidRPr="007F306F" w:rsidRDefault="00DF2F3C" w:rsidP="00D45A3C">
            <w:pPr>
              <w:ind w:firstLineChars="50" w:firstLine="90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7F306F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35-54</w:t>
            </w:r>
          </w:p>
        </w:tc>
        <w:tc>
          <w:tcPr>
            <w:tcW w:w="702" w:type="pct"/>
          </w:tcPr>
          <w:p w:rsidR="00DF2F3C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626" w:type="pct"/>
          </w:tcPr>
          <w:p w:rsidR="00DF2F3C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504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</w:tcPr>
          <w:p w:rsidR="00DF2F3C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815" w:type="pct"/>
            <w:shd w:val="clear" w:color="auto" w:fill="auto"/>
          </w:tcPr>
          <w:p w:rsidR="00DF2F3C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480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shd w:val="clear" w:color="auto" w:fill="auto"/>
            <w:noWrap/>
            <w:hideMark/>
          </w:tcPr>
          <w:p w:rsidR="00DF2F3C" w:rsidRPr="007F306F" w:rsidRDefault="00DF2F3C" w:rsidP="00D45A3C">
            <w:pPr>
              <w:ind w:firstLineChars="50" w:firstLine="90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7F306F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≥55</w:t>
            </w:r>
          </w:p>
        </w:tc>
        <w:tc>
          <w:tcPr>
            <w:tcW w:w="702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626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504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815" w:type="pct"/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480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DF2F3C" w:rsidRPr="00AB19A6" w:rsidRDefault="00DF2F3C" w:rsidP="00D45A3C">
            <w:pPr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</w:pPr>
            <w:r w:rsidRPr="00AB19A6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Education</w:t>
            </w:r>
            <w:r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al</w:t>
            </w:r>
            <w:r w:rsidRPr="00AB19A6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 xml:space="preserve"> attainment</w:t>
            </w:r>
            <w:r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2" w:type="pct"/>
          </w:tcPr>
          <w:p w:rsidR="00DF2F3C" w:rsidRPr="006E46F7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</w:tcPr>
          <w:p w:rsidR="00DF2F3C" w:rsidRPr="006E46F7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</w:tcPr>
          <w:p w:rsidR="00DF2F3C" w:rsidRPr="00527B8A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527B8A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649" w:type="pct"/>
            <w:shd w:val="clear" w:color="auto" w:fill="auto"/>
          </w:tcPr>
          <w:p w:rsidR="00DF2F3C" w:rsidRPr="006E46F7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pct"/>
            <w:shd w:val="clear" w:color="auto" w:fill="auto"/>
          </w:tcPr>
          <w:p w:rsidR="00DF2F3C" w:rsidRPr="006E46F7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</w:tcPr>
          <w:p w:rsidR="00DF2F3C" w:rsidRPr="006E46F7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DF2F3C" w:rsidRPr="002507BF" w:rsidRDefault="00DF2F3C" w:rsidP="00D45A3C">
            <w:pPr>
              <w:ind w:firstLineChars="50" w:firstLine="90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2507BF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702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626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504" w:type="pct"/>
          </w:tcPr>
          <w:p w:rsidR="00DF2F3C" w:rsidRPr="002507BF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815" w:type="pct"/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480" w:type="pct"/>
          </w:tcPr>
          <w:p w:rsidR="00DF2F3C" w:rsidRPr="002507BF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DF2F3C" w:rsidRPr="00245D25" w:rsidRDefault="00DF2F3C" w:rsidP="00D45A3C">
            <w:pPr>
              <w:ind w:firstLineChars="50" w:firstLine="90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245D25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  Secondary</w:t>
            </w:r>
          </w:p>
        </w:tc>
        <w:tc>
          <w:tcPr>
            <w:tcW w:w="702" w:type="pct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626" w:type="pct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504" w:type="pct"/>
          </w:tcPr>
          <w:p w:rsidR="00DF2F3C" w:rsidRPr="00245D25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815" w:type="pct"/>
            <w:shd w:val="clear" w:color="auto" w:fill="auto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480" w:type="pct"/>
          </w:tcPr>
          <w:p w:rsidR="00DF2F3C" w:rsidRPr="00245D25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DF2F3C" w:rsidRPr="00245D25" w:rsidRDefault="00DF2F3C" w:rsidP="00D45A3C">
            <w:pPr>
              <w:ind w:firstLineChars="50" w:firstLine="90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245D25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  Tertiary or above</w:t>
            </w:r>
          </w:p>
        </w:tc>
        <w:tc>
          <w:tcPr>
            <w:tcW w:w="702" w:type="pct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626" w:type="pct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504" w:type="pct"/>
          </w:tcPr>
          <w:p w:rsidR="00DF2F3C" w:rsidRPr="00245D25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815" w:type="pct"/>
            <w:shd w:val="clear" w:color="auto" w:fill="auto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80" w:type="pct"/>
          </w:tcPr>
          <w:p w:rsidR="00DF2F3C" w:rsidRPr="00245D25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DF2F3C" w:rsidRPr="00245D25" w:rsidRDefault="00DF2F3C" w:rsidP="00D45A3C">
            <w:pPr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</w:pPr>
            <w:r w:rsidRPr="00245D25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Marital status</w:t>
            </w:r>
            <w:r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2" w:type="pct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49" w:type="pct"/>
            <w:shd w:val="clear" w:color="auto" w:fill="auto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pct"/>
            <w:shd w:val="clear" w:color="auto" w:fill="auto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DF2F3C" w:rsidRPr="00245D25" w:rsidRDefault="00DF2F3C" w:rsidP="00D45A3C">
            <w:pPr>
              <w:ind w:firstLineChars="50" w:firstLine="90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245D25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  Single</w:t>
            </w:r>
          </w:p>
        </w:tc>
        <w:tc>
          <w:tcPr>
            <w:tcW w:w="702" w:type="pct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626" w:type="pct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504" w:type="pct"/>
          </w:tcPr>
          <w:p w:rsidR="00DF2F3C" w:rsidRPr="00245D25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815" w:type="pct"/>
            <w:shd w:val="clear" w:color="auto" w:fill="auto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480" w:type="pct"/>
          </w:tcPr>
          <w:p w:rsidR="00DF2F3C" w:rsidRPr="00245D25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DF2F3C" w:rsidRPr="00245D25" w:rsidRDefault="00DF2F3C" w:rsidP="00D45A3C">
            <w:pPr>
              <w:ind w:firstLineChars="50" w:firstLine="90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245D25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  Married/previously married</w:t>
            </w:r>
          </w:p>
        </w:tc>
        <w:tc>
          <w:tcPr>
            <w:tcW w:w="702" w:type="pct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626" w:type="pct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504" w:type="pct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815" w:type="pct"/>
            <w:shd w:val="clear" w:color="auto" w:fill="auto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480" w:type="pct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DF2F3C" w:rsidRPr="00245D25" w:rsidRDefault="00DF2F3C" w:rsidP="00D45A3C">
            <w:pPr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Monthly h</w:t>
            </w:r>
            <w:r w:rsidRPr="00245D25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 xml:space="preserve">ousehold </w:t>
            </w:r>
            <w:r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245D25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ncome (</w:t>
            </w:r>
            <w:proofErr w:type="gramStart"/>
            <w:r w:rsidRPr="00245D25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CNY</w:t>
            </w:r>
            <w:r w:rsidRPr="00B06CA2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245D25"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楷体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  <w:proofErr w:type="gramEnd"/>
          </w:p>
        </w:tc>
        <w:tc>
          <w:tcPr>
            <w:tcW w:w="702" w:type="pct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6" w:type="pct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245D25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649" w:type="pct"/>
            <w:shd w:val="clear" w:color="auto" w:fill="auto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pct"/>
            <w:shd w:val="clear" w:color="auto" w:fill="auto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0" w:type="pct"/>
          </w:tcPr>
          <w:p w:rsidR="00DF2F3C" w:rsidRPr="00245D25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245D25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DF2F3C" w:rsidRPr="002507BF" w:rsidRDefault="00DF2F3C" w:rsidP="00D45A3C">
            <w:pP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2507BF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507BF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702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626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504" w:type="pct"/>
          </w:tcPr>
          <w:p w:rsidR="00DF2F3C" w:rsidRPr="002507BF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815" w:type="pct"/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480" w:type="pct"/>
          </w:tcPr>
          <w:p w:rsidR="00DF2F3C" w:rsidRPr="002507BF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DF2F3C" w:rsidRPr="002507BF" w:rsidRDefault="00DF2F3C" w:rsidP="00D45A3C">
            <w:pPr>
              <w:ind w:firstLineChars="50" w:firstLine="90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2507BF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  3001-6000</w:t>
            </w:r>
          </w:p>
        </w:tc>
        <w:tc>
          <w:tcPr>
            <w:tcW w:w="702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626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504" w:type="pct"/>
          </w:tcPr>
          <w:p w:rsidR="00DF2F3C" w:rsidRPr="002507BF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815" w:type="pct"/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480" w:type="pct"/>
          </w:tcPr>
          <w:p w:rsidR="00DF2F3C" w:rsidRPr="002507BF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DF2F3C" w:rsidRPr="002507BF" w:rsidRDefault="00DF2F3C" w:rsidP="00D45A3C">
            <w:pPr>
              <w:ind w:firstLineChars="50" w:firstLine="90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2507BF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  6001-10,000</w:t>
            </w:r>
          </w:p>
        </w:tc>
        <w:tc>
          <w:tcPr>
            <w:tcW w:w="702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626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504" w:type="pct"/>
          </w:tcPr>
          <w:p w:rsidR="00DF2F3C" w:rsidRPr="002507BF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815" w:type="pct"/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480" w:type="pct"/>
          </w:tcPr>
          <w:p w:rsidR="00DF2F3C" w:rsidRPr="002507BF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DF2F3C" w:rsidRPr="002507BF" w:rsidRDefault="00DF2F3C" w:rsidP="00D45A3C">
            <w:pPr>
              <w:ind w:firstLineChars="50" w:firstLine="90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2507BF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&gt; 10000</w:t>
            </w:r>
          </w:p>
        </w:tc>
        <w:tc>
          <w:tcPr>
            <w:tcW w:w="702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626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504" w:type="pct"/>
          </w:tcPr>
          <w:p w:rsidR="00DF2F3C" w:rsidRPr="002507BF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15" w:type="pct"/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480" w:type="pct"/>
          </w:tcPr>
          <w:p w:rsidR="00DF2F3C" w:rsidRPr="002507BF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F2F3C" w:rsidRPr="007A6E7E" w:rsidTr="00D45A3C">
        <w:trPr>
          <w:trHeight w:val="42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DF2F3C" w:rsidRPr="002507BF" w:rsidRDefault="00DF2F3C" w:rsidP="00D45A3C">
            <w:pPr>
              <w:tabs>
                <w:tab w:val="left" w:pos="142"/>
              </w:tabs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 w:rsidRPr="002507BF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    Not reported</w:t>
            </w:r>
          </w:p>
        </w:tc>
        <w:tc>
          <w:tcPr>
            <w:tcW w:w="702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626" w:type="pct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04" w:type="pct"/>
          </w:tcPr>
          <w:p w:rsidR="00DF2F3C" w:rsidRPr="002507BF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15" w:type="pct"/>
            <w:shd w:val="clear" w:color="auto" w:fill="auto"/>
          </w:tcPr>
          <w:p w:rsidR="00DF2F3C" w:rsidRPr="002507BF" w:rsidRDefault="00DF2F3C" w:rsidP="00D45A3C">
            <w:pPr>
              <w:wordWrap w:val="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80" w:type="pct"/>
          </w:tcPr>
          <w:p w:rsidR="00DF2F3C" w:rsidRPr="002507BF" w:rsidRDefault="00DF2F3C" w:rsidP="00D45A3C">
            <w:pPr>
              <w:wordWrap w:val="0"/>
              <w:ind w:firstLineChars="50" w:firstLine="90"/>
              <w:jc w:val="right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DF2F3C" w:rsidRDefault="00DF2F3C" w:rsidP="00DF2F3C">
      <w:pPr>
        <w:rPr>
          <w:rFonts w:ascii="Times New Roman" w:eastAsia="FangSong_GB2312" w:hAnsi="Times New Roman" w:cs="Times New Roman"/>
          <w:bCs/>
          <w:sz w:val="20"/>
          <w:szCs w:val="20"/>
        </w:rPr>
      </w:pPr>
      <w:r w:rsidRPr="00B06CA2">
        <w:rPr>
          <w:rFonts w:ascii="Times New Roman" w:eastAsia="FangSong_GB2312" w:hAnsi="Times New Roman" w:cs="Times New Roman"/>
          <w:bCs/>
          <w:sz w:val="20"/>
          <w:szCs w:val="20"/>
          <w:vertAlign w:val="superscript"/>
        </w:rPr>
        <w:t>1</w:t>
      </w:r>
      <w:r>
        <w:rPr>
          <w:rFonts w:ascii="Times New Roman" w:eastAsia="FangSong_GB2312" w:hAnsi="Times New Roman" w:cs="Times New Roman"/>
          <w:bCs/>
          <w:sz w:val="20"/>
          <w:szCs w:val="20"/>
        </w:rPr>
        <w:t xml:space="preserve">Proportions for educational attainment, marital status and monthly household income have been weighted by </w:t>
      </w:r>
      <w:r w:rsidRPr="00A859A6">
        <w:rPr>
          <w:rFonts w:ascii="Times New Roman" w:eastAsia="FangSong_GB2312" w:hAnsi="Times New Roman" w:cs="Times New Roman"/>
          <w:bCs/>
          <w:sz w:val="20"/>
          <w:szCs w:val="20"/>
        </w:rPr>
        <w:t>age and sex to the population distribution obtained in the 2010 National Census.</w:t>
      </w:r>
    </w:p>
    <w:p w:rsidR="00831CE0" w:rsidRDefault="00DF2F3C">
      <w:r w:rsidRPr="00B06CA2">
        <w:rPr>
          <w:rFonts w:ascii="Times New Roman" w:eastAsia="FangSong_GB2312" w:hAnsi="Times New Roman" w:cs="Times New Roman"/>
          <w:bCs/>
          <w:sz w:val="20"/>
          <w:szCs w:val="20"/>
          <w:vertAlign w:val="superscript"/>
        </w:rPr>
        <w:t>2</w:t>
      </w:r>
      <w:r w:rsidRPr="00D6194F">
        <w:rPr>
          <w:rFonts w:ascii="Times New Roman" w:eastAsia="FangSong_GB2312" w:hAnsi="Times New Roman" w:cs="Times New Roman"/>
          <w:bCs/>
          <w:sz w:val="20"/>
          <w:szCs w:val="20"/>
        </w:rPr>
        <w:t xml:space="preserve"> CNY 6.1 = USD 1</w:t>
      </w:r>
      <w:bookmarkStart w:id="0" w:name="_GoBack"/>
      <w:bookmarkEnd w:id="0"/>
    </w:p>
    <w:sectPr w:rsidR="00831CE0" w:rsidSect="004B23F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楷体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FangSong_GB2312">
    <w:altName w:val="Arial Unicode MS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F3C"/>
    <w:rsid w:val="004B23FC"/>
    <w:rsid w:val="00831CE0"/>
    <w:rsid w:val="00DF2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2306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F3C"/>
    <w:rPr>
      <w:rFonts w:ascii="Cambria" w:hAnsi="Cambr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F3C"/>
    <w:rPr>
      <w:rFonts w:ascii="Cambria" w:hAnsi="Cambr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2</Characters>
  <Application>Microsoft Macintosh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08-14T02:54:00Z</dcterms:created>
  <dcterms:modified xsi:type="dcterms:W3CDTF">2015-08-14T02:55:00Z</dcterms:modified>
</cp:coreProperties>
</file>